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240" w:before="0" w:after="0"/>
        <w:jc w:val="both"/>
        <w:rPr>
          <w:lang w:val="en-GB"/>
        </w:rPr>
      </w:pPr>
      <w:r>
        <w:rPr>
          <w:lang w:val="en-GB"/>
        </w:rPr>
      </w:r>
    </w:p>
    <w:tbl>
      <w:tblPr>
        <w:tblW w:w="145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3240"/>
        <w:gridCol w:w="3578"/>
        <w:gridCol w:w="1033"/>
        <w:gridCol w:w="1877"/>
        <w:gridCol w:w="3155"/>
      </w:tblGrid>
      <w:tr>
        <w:trPr>
          <w:trHeight w:val="880" w:hRule="atLeast"/>
          <w:cantSplit w:val="true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rimer pai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Forward primer</w:t>
            </w:r>
          </w:p>
        </w:tc>
        <w:tc>
          <w:tcPr>
            <w:tcW w:w="3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everse primer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roduct size (bp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CR condition*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equence information</w:t>
            </w:r>
          </w:p>
        </w:tc>
      </w:tr>
      <w:tr>
        <w:trPr>
          <w:trHeight w:val="575" w:hRule="atLeast"/>
          <w:cantSplit w:val="true"/>
        </w:trPr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TTGGGGATTTATCATCGC</w:t>
            </w:r>
          </w:p>
        </w:tc>
        <w:tc>
          <w:tcPr>
            <w:tcW w:w="357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CAATAAGGGCTAACCACA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01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1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p_scaff002739 (1708-1908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2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GTTTCGAATTTCACACTTCA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TTCACAGTTTGGCGAACA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65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p_scaff002739 (2682-3046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3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GCTGTCCGTAGCAACACT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TCGCTTTCTTACTCCTGC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06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p_scaff003066 (1027-1232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4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GTGTGACTCGCTTGTAGC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TTCAGGGATGCCAAACTG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93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p_scaff004478 (1790-1995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5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GTTTGGCATCCCTGAAGT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CAGTGCACACCGAAAAC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01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p_scaff004478 (2163-2563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6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CAAAAGAAAAACCACCAA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TGACGCCTAGGACACAAT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10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p_scaff011102 (858-1067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7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TACTGCTGATTGGTTGCG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CACAATCACAGCTCCTTC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10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=407 ** (261-870, 972-1581, 1683-2292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8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GACCGTGTTTTGGTGTTG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TTATGAGGGTTGACCACGC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76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=879 ** (241-416)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9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CACAAGTGAGTGGCTGTGGG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GATGTACCTGCATCCCGTGT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20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_alphafem1; GenBank U12442.1</w:t>
            </w:r>
          </w:p>
        </w:tc>
      </w:tr>
      <w:tr>
        <w:trPr>
          <w:trHeight w:val="540" w:hRule="atLeast"/>
          <w:cantSplit w:val="true"/>
        </w:trPr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WSPP 10</w:t>
            </w:r>
          </w:p>
        </w:tc>
        <w:tc>
          <w:tcPr>
            <w:tcW w:w="324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AGCTCGCGTACGATGATA</w:t>
            </w:r>
          </w:p>
        </w:tc>
        <w:tc>
          <w:tcPr>
            <w:tcW w:w="3578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TTCACGTGAGTGGTGAGA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95</w:t>
            </w:r>
          </w:p>
        </w:tc>
        <w:tc>
          <w:tcPr>
            <w:tcW w:w="1877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3155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R=564 ** (489-783)</w:t>
            </w:r>
          </w:p>
        </w:tc>
      </w:tr>
      <w:tr>
        <w:trPr>
          <w:trHeight w:val="545" w:hRule="atLeast"/>
          <w:cantSplit w:val="true"/>
        </w:trPr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hodop 3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GCCACACTAAAG</w:t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AAAATGGTCACTGCTAT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3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mp_scaff001984 (49840-50016)</w:t>
            </w:r>
          </w:p>
        </w:tc>
      </w:tr>
    </w:tbl>
    <w:p>
      <w:pPr>
        <w:pStyle w:val="FreeForm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240" w:before="0" w:after="0"/>
        <w:ind w:left="720" w:hanging="72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lang w:val="en-GB"/>
        </w:rPr>
        <w:t xml:space="preserve">Table S1. Characteristics of </w:t>
      </w:r>
      <w:r>
        <w:rPr>
          <w:rFonts w:cs="Times New Roman" w:ascii="Times New Roman" w:hAnsi="Times New Roman"/>
          <w:i/>
          <w:sz w:val="24"/>
          <w:lang w:val="en-GB"/>
        </w:rPr>
        <w:t>Schistosoma mansoni</w:t>
      </w:r>
      <w:r>
        <w:rPr>
          <w:rFonts w:cs="Times New Roman" w:ascii="Times New Roman" w:hAnsi="Times New Roman"/>
          <w:sz w:val="24"/>
          <w:lang w:val="en-GB"/>
        </w:rPr>
        <w:t xml:space="preserve"> W chromosome (female) specific primer pairs. 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* Condition 1: 25 cycles; Elongation time 60s; Annealing temperature 60°C. Condition 2: 20 cycles; Elongation time 30s; Annealing temperature 60°C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** ftp://ftp.tigr.org/pub/data/Eukaryotic_Projects/s_mansoni/preliminary_annotation/homology_evidence/sma1.repeats.gz (Najib M. El-Sayed, personal communication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" w:hAnsi="Times" w:eastAsia="ヒラギノ角ゴ Pro W3;MS Mincho" w:cs="Times"/>
      <w:color w:val="000000"/>
      <w:sz w:val="22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" w:hAnsi="Times" w:eastAsia="ヒラギノ角ゴ Pro W3;MS Mincho" w:cs="Times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7:24:00Z</dcterms:created>
  <dc:creator>Jerome</dc:creator>
  <dc:description/>
  <cp:keywords/>
  <dc:language>en-US</dc:language>
  <cp:lastModifiedBy>Jerome</cp:lastModifiedBy>
  <dcterms:modified xsi:type="dcterms:W3CDTF">2010-06-09T14:01:00Z</dcterms:modified>
  <cp:revision>4</cp:revision>
  <dc:subject/>
  <dc:title/>
</cp:coreProperties>
</file>